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F1D50F6" w:rsidR="004520D8" w:rsidRPr="005328FA" w:rsidRDefault="00857A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F5EFCA2" w:rsidR="004520D8" w:rsidRPr="005328FA" w:rsidRDefault="00857A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BC28DA8" w:rsidR="004520D8" w:rsidRPr="005328FA" w:rsidRDefault="00857A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1C14EDB" w:rsidR="004520D8" w:rsidRPr="005328FA" w:rsidRDefault="00857A7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17B010BC" w:rsidR="004520D8" w:rsidRPr="005328FA" w:rsidRDefault="00857A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87EB398" w:rsidR="004520D8" w:rsidRPr="005328FA" w:rsidRDefault="00857A7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0E17A1C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55165D09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5FC0C71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17633A7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EA85705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4B1F545A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BF3CC00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2E5E488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87D08A6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1FC1C0F1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713A1F5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392DFC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67A611A8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90056A3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D0887AD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B49D73B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AD2D50A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543BBF8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28F030B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37490B1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9DFAC05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4D70DDD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93BAD27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5646959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16E9126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2EC9657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&amp;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9505BF9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2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AE54D86" w:rsidR="004520D8" w:rsidRPr="005328FA" w:rsidRDefault="001F5E3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A659923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6B083BE" w:rsidR="004520D8" w:rsidRPr="005328FA" w:rsidRDefault="001F5E3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2457D90" w:rsidR="004520D8" w:rsidRPr="005328FA" w:rsidRDefault="00EA429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EEED521" w:rsidR="004520D8" w:rsidRPr="005328FA" w:rsidRDefault="00EA429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1F5E37"/>
    <w:rsid w:val="00242050"/>
    <w:rsid w:val="00377DF2"/>
    <w:rsid w:val="003C7173"/>
    <w:rsid w:val="004520D8"/>
    <w:rsid w:val="004A1EDE"/>
    <w:rsid w:val="00765673"/>
    <w:rsid w:val="00857A77"/>
    <w:rsid w:val="008E7419"/>
    <w:rsid w:val="009F2E96"/>
    <w:rsid w:val="00B8648A"/>
    <w:rsid w:val="00D31282"/>
    <w:rsid w:val="00EA4293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Windows User</cp:lastModifiedBy>
  <cp:revision>3</cp:revision>
  <dcterms:created xsi:type="dcterms:W3CDTF">2021-01-18T14:08:00Z</dcterms:created>
  <dcterms:modified xsi:type="dcterms:W3CDTF">2021-01-2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